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horzAnchor="margin" w:tblpXSpec="center" w:tblpY="1204"/>
        <w:tblW w:w="107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4"/>
        <w:gridCol w:w="708"/>
        <w:gridCol w:w="691"/>
        <w:gridCol w:w="566"/>
        <w:gridCol w:w="691"/>
        <w:gridCol w:w="691"/>
        <w:gridCol w:w="564"/>
        <w:gridCol w:w="565"/>
        <w:gridCol w:w="565"/>
        <w:gridCol w:w="565"/>
        <w:gridCol w:w="565"/>
        <w:gridCol w:w="691"/>
        <w:gridCol w:w="565"/>
        <w:gridCol w:w="565"/>
        <w:gridCol w:w="565"/>
        <w:gridCol w:w="565"/>
        <w:gridCol w:w="689"/>
      </w:tblGrid>
      <w:tr w:rsidR="0017636C" w:rsidRPr="001379BC" w14:paraId="21D30BE6" w14:textId="77777777" w:rsidTr="0017636C">
        <w:trPr>
          <w:trHeight w:val="221"/>
        </w:trPr>
        <w:tc>
          <w:tcPr>
            <w:tcW w:w="9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01FCE10A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5D51F14E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203" w:type="dxa"/>
            <w:gridSpan w:val="5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2BA331C7" w14:textId="5509836E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GangSTR</w:t>
            </w:r>
            <w:r w:rsidR="009C2634">
              <w:rPr>
                <w:color w:val="000000" w:themeColor="text1"/>
                <w:sz w:val="18"/>
                <w:szCs w:val="18"/>
              </w:rPr>
              <w:t>.v2.5.4</w:t>
            </w:r>
          </w:p>
        </w:tc>
        <w:tc>
          <w:tcPr>
            <w:tcW w:w="2951" w:type="dxa"/>
            <w:gridSpan w:val="5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2EB9741D" w14:textId="32B5CACD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HipSTR</w:t>
            </w:r>
            <w:r w:rsidR="009C2634">
              <w:rPr>
                <w:color w:val="000000" w:themeColor="text1"/>
                <w:sz w:val="18"/>
                <w:szCs w:val="18"/>
              </w:rPr>
              <w:t>.v0.6.2</w:t>
            </w:r>
          </w:p>
        </w:tc>
        <w:tc>
          <w:tcPr>
            <w:tcW w:w="2949" w:type="dxa"/>
            <w:gridSpan w:val="5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1BA847B1" w14:textId="0160539A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ExpansionHunter</w:t>
            </w:r>
            <w:r w:rsidR="009C2634">
              <w:rPr>
                <w:color w:val="000000" w:themeColor="text1"/>
                <w:sz w:val="18"/>
                <w:szCs w:val="18"/>
              </w:rPr>
              <w:t>.v5.0.0</w:t>
            </w:r>
          </w:p>
        </w:tc>
      </w:tr>
      <w:tr w:rsidR="0017636C" w:rsidRPr="001379BC" w14:paraId="2F4E8A27" w14:textId="77777777" w:rsidTr="0017636C">
        <w:trPr>
          <w:cantSplit/>
          <w:trHeight w:val="2840"/>
        </w:trPr>
        <w:tc>
          <w:tcPr>
            <w:tcW w:w="9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textDirection w:val="tbRl"/>
            <w:hideMark/>
          </w:tcPr>
          <w:p w14:paraId="387C2BAE" w14:textId="77777777" w:rsidR="0017636C" w:rsidRPr="00C7740B" w:rsidRDefault="0017636C" w:rsidP="0017636C">
            <w:pPr>
              <w:spacing w:before="20" w:line="360" w:lineRule="auto"/>
              <w:ind w:right="113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Sample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textDirection w:val="tbRl"/>
            <w:hideMark/>
          </w:tcPr>
          <w:p w14:paraId="0EA483BC" w14:textId="77777777" w:rsidR="0017636C" w:rsidRPr="00C7740B" w:rsidRDefault="0017636C" w:rsidP="0017636C">
            <w:pPr>
              <w:spacing w:before="20" w:line="360" w:lineRule="auto"/>
              <w:ind w:right="113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Read length/bp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textDirection w:val="tbRl"/>
            <w:hideMark/>
          </w:tcPr>
          <w:p w14:paraId="585E8EC0" w14:textId="77777777" w:rsidR="0017636C" w:rsidRPr="00C7740B" w:rsidRDefault="0017636C" w:rsidP="0017636C">
            <w:pPr>
              <w:spacing w:before="20" w:line="360" w:lineRule="auto"/>
              <w:ind w:right="113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Called at 30x (%)</w:t>
            </w:r>
          </w:p>
        </w:tc>
        <w:tc>
          <w:tcPr>
            <w:tcW w:w="5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textDirection w:val="tbRl"/>
            <w:hideMark/>
          </w:tcPr>
          <w:p w14:paraId="3E973238" w14:textId="77777777" w:rsidR="0017636C" w:rsidRPr="00C7740B" w:rsidRDefault="0017636C" w:rsidP="0017636C">
            <w:pPr>
              <w:spacing w:before="20" w:line="360" w:lineRule="auto"/>
              <w:ind w:right="113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Called at 100x (%)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textDirection w:val="tbRl"/>
            <w:hideMark/>
          </w:tcPr>
          <w:p w14:paraId="496E5959" w14:textId="77777777" w:rsidR="0017636C" w:rsidRPr="00C7740B" w:rsidRDefault="0017636C" w:rsidP="0017636C">
            <w:pPr>
              <w:spacing w:before="20" w:line="360" w:lineRule="auto"/>
              <w:ind w:right="113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Calls in both (%)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textDirection w:val="tbRl"/>
            <w:hideMark/>
          </w:tcPr>
          <w:p w14:paraId="29667E5B" w14:textId="77777777" w:rsidR="0017636C" w:rsidRPr="00C7740B" w:rsidRDefault="0017636C" w:rsidP="0017636C">
            <w:pPr>
              <w:spacing w:before="20" w:line="360" w:lineRule="auto"/>
              <w:ind w:right="113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Identical by allele length (%)</w:t>
            </w:r>
          </w:p>
        </w:tc>
        <w:tc>
          <w:tcPr>
            <w:tcW w:w="5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textDirection w:val="tbRl"/>
            <w:hideMark/>
          </w:tcPr>
          <w:p w14:paraId="5C0A266C" w14:textId="77777777" w:rsidR="0017636C" w:rsidRPr="00C7740B" w:rsidRDefault="0017636C" w:rsidP="0017636C">
            <w:pPr>
              <w:spacing w:before="20" w:line="360" w:lineRule="auto"/>
              <w:ind w:right="113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Identical by allele sequence (%)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textDirection w:val="tbRl"/>
            <w:hideMark/>
          </w:tcPr>
          <w:p w14:paraId="0C70F460" w14:textId="77777777" w:rsidR="0017636C" w:rsidRPr="00C7740B" w:rsidRDefault="0017636C" w:rsidP="0017636C">
            <w:pPr>
              <w:spacing w:before="20" w:line="360" w:lineRule="auto"/>
              <w:ind w:right="113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Called at 30x (%)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textDirection w:val="tbRl"/>
            <w:hideMark/>
          </w:tcPr>
          <w:p w14:paraId="645BB302" w14:textId="77777777" w:rsidR="0017636C" w:rsidRPr="00C7740B" w:rsidRDefault="0017636C" w:rsidP="0017636C">
            <w:pPr>
              <w:spacing w:before="20" w:line="360" w:lineRule="auto"/>
              <w:ind w:right="113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Called at 100x (%)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textDirection w:val="tbRl"/>
            <w:hideMark/>
          </w:tcPr>
          <w:p w14:paraId="2CEF2D0B" w14:textId="77777777" w:rsidR="0017636C" w:rsidRPr="00C7740B" w:rsidRDefault="0017636C" w:rsidP="0017636C">
            <w:pPr>
              <w:spacing w:before="20" w:line="360" w:lineRule="auto"/>
              <w:ind w:right="113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Calls in both (%)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textDirection w:val="tbRl"/>
            <w:hideMark/>
          </w:tcPr>
          <w:p w14:paraId="6E9FC640" w14:textId="77777777" w:rsidR="0017636C" w:rsidRPr="00C7740B" w:rsidRDefault="0017636C" w:rsidP="0017636C">
            <w:pPr>
              <w:spacing w:before="20" w:line="360" w:lineRule="auto"/>
              <w:ind w:right="113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Identical by allele length (%)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textDirection w:val="tbRl"/>
            <w:hideMark/>
          </w:tcPr>
          <w:p w14:paraId="02857B7E" w14:textId="77777777" w:rsidR="0017636C" w:rsidRPr="00C7740B" w:rsidRDefault="0017636C" w:rsidP="0017636C">
            <w:pPr>
              <w:spacing w:before="20" w:line="360" w:lineRule="auto"/>
              <w:ind w:right="113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Identical by allele sequence (%)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textDirection w:val="tbRl"/>
            <w:hideMark/>
          </w:tcPr>
          <w:p w14:paraId="55DF3603" w14:textId="77777777" w:rsidR="0017636C" w:rsidRPr="00C7740B" w:rsidRDefault="0017636C" w:rsidP="0017636C">
            <w:pPr>
              <w:spacing w:before="20" w:line="360" w:lineRule="auto"/>
              <w:ind w:right="113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Called at 30x (%)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textDirection w:val="tbRl"/>
            <w:hideMark/>
          </w:tcPr>
          <w:p w14:paraId="6F27F57E" w14:textId="77777777" w:rsidR="0017636C" w:rsidRPr="00C7740B" w:rsidRDefault="0017636C" w:rsidP="0017636C">
            <w:pPr>
              <w:spacing w:before="20" w:line="360" w:lineRule="auto"/>
              <w:ind w:right="113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Called at 100x (%)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textDirection w:val="tbRl"/>
            <w:hideMark/>
          </w:tcPr>
          <w:p w14:paraId="6B01E2E6" w14:textId="77777777" w:rsidR="0017636C" w:rsidRPr="00C7740B" w:rsidRDefault="0017636C" w:rsidP="0017636C">
            <w:pPr>
              <w:spacing w:before="20" w:line="360" w:lineRule="auto"/>
              <w:ind w:right="113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Calls in both (%)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textDirection w:val="tbRl"/>
            <w:hideMark/>
          </w:tcPr>
          <w:p w14:paraId="426A829F" w14:textId="77777777" w:rsidR="0017636C" w:rsidRPr="00C7740B" w:rsidRDefault="0017636C" w:rsidP="0017636C">
            <w:pPr>
              <w:spacing w:before="20" w:line="360" w:lineRule="auto"/>
              <w:ind w:right="113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Identical by allele length (%)</w:t>
            </w:r>
          </w:p>
        </w:tc>
        <w:tc>
          <w:tcPr>
            <w:tcW w:w="6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textDirection w:val="tbRl"/>
            <w:hideMark/>
          </w:tcPr>
          <w:p w14:paraId="0B21EB5A" w14:textId="77777777" w:rsidR="0017636C" w:rsidRPr="00C7740B" w:rsidRDefault="0017636C" w:rsidP="0017636C">
            <w:pPr>
              <w:spacing w:before="20" w:line="360" w:lineRule="auto"/>
              <w:ind w:right="113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Identical by allele sequence (%)</w:t>
            </w:r>
          </w:p>
        </w:tc>
      </w:tr>
      <w:tr w:rsidR="0017636C" w:rsidRPr="001379BC" w14:paraId="100670BA" w14:textId="77777777" w:rsidTr="0017636C">
        <w:trPr>
          <w:trHeight w:val="236"/>
        </w:trPr>
        <w:tc>
          <w:tcPr>
            <w:tcW w:w="9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7316C551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HG002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4B9CBBBF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2x150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56DB69E0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5.5</w:t>
            </w:r>
          </w:p>
        </w:tc>
        <w:tc>
          <w:tcPr>
            <w:tcW w:w="5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3A7987E6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8.2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635F4E01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0.7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5A407931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9</w:t>
            </w:r>
          </w:p>
        </w:tc>
        <w:tc>
          <w:tcPr>
            <w:tcW w:w="5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76763E2A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313BCAA5" w14:textId="59E3BD96" w:rsidR="0017636C" w:rsidRPr="00C7740B" w:rsidRDefault="00233F68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1</w:t>
            </w:r>
            <w:r w:rsidR="0017636C" w:rsidRPr="00C7740B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5DD9D94E" w14:textId="343C1F7D" w:rsidR="0017636C" w:rsidRPr="00C7740B" w:rsidRDefault="00233F68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1</w:t>
            </w:r>
            <w:r w:rsidR="0017636C" w:rsidRPr="00C7740B">
              <w:rPr>
                <w:color w:val="000000" w:themeColor="text1"/>
                <w:sz w:val="18"/>
                <w:szCs w:val="18"/>
              </w:rPr>
              <w:t>.5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09727C7A" w14:textId="0A062D91" w:rsidR="0017636C" w:rsidRPr="00C7740B" w:rsidRDefault="00233F68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8</w:t>
            </w:r>
            <w:r w:rsidR="0017636C" w:rsidRPr="00C7740B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081E0075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6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02043B76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3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7769BEC2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4.8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2EC80EB8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7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4BE96503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4.8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53D4F875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8.5</w:t>
            </w:r>
          </w:p>
        </w:tc>
        <w:tc>
          <w:tcPr>
            <w:tcW w:w="6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2C4C8E93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</w:tr>
      <w:tr w:rsidR="0017636C" w:rsidRPr="001379BC" w14:paraId="7ACB3358" w14:textId="77777777" w:rsidTr="0017636C">
        <w:trPr>
          <w:trHeight w:val="221"/>
        </w:trPr>
        <w:tc>
          <w:tcPr>
            <w:tcW w:w="9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621F4272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HG003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6444F610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2x150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44A0BE2C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5.4</w:t>
            </w:r>
          </w:p>
        </w:tc>
        <w:tc>
          <w:tcPr>
            <w:tcW w:w="5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65AC6936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8.2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224D248B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0.7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047FBFDE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9</w:t>
            </w:r>
          </w:p>
        </w:tc>
        <w:tc>
          <w:tcPr>
            <w:tcW w:w="5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33F0532F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25B3FA02" w14:textId="089C195A" w:rsidR="0017636C" w:rsidRPr="00C7740B" w:rsidRDefault="00233F68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1</w:t>
            </w:r>
            <w:r w:rsidR="0017636C" w:rsidRPr="00C7740B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048AE098" w14:textId="0288ACDF" w:rsidR="0017636C" w:rsidRPr="00C7740B" w:rsidRDefault="00233F68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1</w:t>
            </w:r>
            <w:r w:rsidR="0017636C" w:rsidRPr="00C7740B">
              <w:rPr>
                <w:color w:val="000000" w:themeColor="text1"/>
                <w:sz w:val="18"/>
                <w:szCs w:val="18"/>
              </w:rPr>
              <w:t>.4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5ED6CDBB" w14:textId="1D553E42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8</w:t>
            </w:r>
            <w:r w:rsidR="00233F68">
              <w:rPr>
                <w:color w:val="000000" w:themeColor="text1"/>
                <w:sz w:val="18"/>
                <w:szCs w:val="18"/>
              </w:rPr>
              <w:t>8</w:t>
            </w:r>
            <w:r w:rsidRPr="00C7740B">
              <w:rPr>
                <w:color w:val="000000" w:themeColor="text1"/>
                <w:sz w:val="18"/>
                <w:szCs w:val="18"/>
              </w:rPr>
              <w:t>.</w:t>
            </w:r>
            <w:r w:rsidR="00233F68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719F66B5" w14:textId="5D4D7DE4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</w:t>
            </w:r>
            <w:r w:rsidR="00233F68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0B341D8D" w14:textId="30B3A221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</w:t>
            </w:r>
            <w:r w:rsidR="00233F68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695E5DFF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4.8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6448ED2E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7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5CBFECFA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4.8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49F328E8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8.4</w:t>
            </w:r>
          </w:p>
        </w:tc>
        <w:tc>
          <w:tcPr>
            <w:tcW w:w="6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10753050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</w:tr>
      <w:tr w:rsidR="0017636C" w:rsidRPr="001379BC" w14:paraId="540C8DAB" w14:textId="77777777" w:rsidTr="0017636C">
        <w:trPr>
          <w:trHeight w:val="221"/>
        </w:trPr>
        <w:tc>
          <w:tcPr>
            <w:tcW w:w="9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607D9F58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HG004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4E56CDDB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2x150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7324310F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5.7</w:t>
            </w:r>
          </w:p>
        </w:tc>
        <w:tc>
          <w:tcPr>
            <w:tcW w:w="5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4E7AF8DF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7.6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5EAA568E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0.6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47C773BB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9</w:t>
            </w:r>
          </w:p>
        </w:tc>
        <w:tc>
          <w:tcPr>
            <w:tcW w:w="5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49AFA739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72AF0AD3" w14:textId="3625801A" w:rsidR="0017636C" w:rsidRPr="00C7740B" w:rsidRDefault="00233F68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1.2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403F27AE" w14:textId="7C6038A6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</w:t>
            </w:r>
            <w:r w:rsidR="00233F68">
              <w:rPr>
                <w:color w:val="000000" w:themeColor="text1"/>
                <w:sz w:val="18"/>
                <w:szCs w:val="18"/>
              </w:rPr>
              <w:t>0</w:t>
            </w:r>
            <w:r w:rsidRPr="00C7740B">
              <w:rPr>
                <w:color w:val="000000" w:themeColor="text1"/>
                <w:sz w:val="18"/>
                <w:szCs w:val="18"/>
              </w:rPr>
              <w:t>.</w:t>
            </w:r>
            <w:r w:rsidR="00233F68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51E20EC2" w14:textId="273083FE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8</w:t>
            </w:r>
            <w:r w:rsidR="00233F68">
              <w:rPr>
                <w:color w:val="000000" w:themeColor="text1"/>
                <w:sz w:val="18"/>
                <w:szCs w:val="18"/>
              </w:rPr>
              <w:t>7</w:t>
            </w:r>
            <w:r w:rsidRPr="00C7740B">
              <w:rPr>
                <w:color w:val="000000" w:themeColor="text1"/>
                <w:sz w:val="18"/>
                <w:szCs w:val="18"/>
              </w:rPr>
              <w:t>.</w:t>
            </w:r>
            <w:r w:rsidR="00233F68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685D0C6E" w14:textId="4D36010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</w:t>
            </w:r>
            <w:r w:rsidR="00233F68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54B2BDA3" w14:textId="3B261A49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</w:t>
            </w:r>
            <w:r w:rsidR="00233F68">
              <w:rPr>
                <w:color w:val="000000" w:themeColor="text1"/>
                <w:sz w:val="18"/>
                <w:szCs w:val="18"/>
              </w:rPr>
              <w:t>8.8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682202B5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2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7BCEDA8D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7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49A35CA4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1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1B25DE5D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8.4</w:t>
            </w:r>
          </w:p>
        </w:tc>
        <w:tc>
          <w:tcPr>
            <w:tcW w:w="6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16D06703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</w:tr>
      <w:tr w:rsidR="0017636C" w:rsidRPr="001379BC" w14:paraId="6E796858" w14:textId="77777777" w:rsidTr="0017636C">
        <w:trPr>
          <w:trHeight w:val="221"/>
        </w:trPr>
        <w:tc>
          <w:tcPr>
            <w:tcW w:w="9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00A3C014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HG005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250C6269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2x250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672810E3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86.6</w:t>
            </w:r>
          </w:p>
        </w:tc>
        <w:tc>
          <w:tcPr>
            <w:tcW w:w="5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071CC965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8.2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7666D94A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85.3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62AAF586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9</w:t>
            </w:r>
          </w:p>
        </w:tc>
        <w:tc>
          <w:tcPr>
            <w:tcW w:w="5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539A0971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5769263E" w14:textId="01117E18" w:rsidR="0017636C" w:rsidRPr="00C7740B" w:rsidRDefault="00233F68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0</w:t>
            </w:r>
            <w:r w:rsidR="0017636C" w:rsidRPr="00C7740B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77ECEB77" w14:textId="05CFF1F8" w:rsidR="0017636C" w:rsidRPr="00C7740B" w:rsidRDefault="00233F68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1</w:t>
            </w:r>
            <w:r w:rsidR="0017636C" w:rsidRPr="00C7740B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5712375B" w14:textId="33D2DAE0" w:rsidR="0017636C" w:rsidRPr="00C7740B" w:rsidRDefault="00233F68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6</w:t>
            </w:r>
            <w:r w:rsidR="0017636C" w:rsidRPr="00C7740B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70E272F3" w14:textId="535AD85D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</w:t>
            </w:r>
            <w:r w:rsidR="00951D42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3A60CCC3" w14:textId="16D69C06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</w:t>
            </w:r>
            <w:r w:rsidR="00951D42">
              <w:rPr>
                <w:color w:val="000000" w:themeColor="text1"/>
                <w:sz w:val="18"/>
                <w:szCs w:val="18"/>
              </w:rPr>
              <w:t>8</w:t>
            </w:r>
            <w:r w:rsidRPr="00C7740B">
              <w:rPr>
                <w:color w:val="000000" w:themeColor="text1"/>
                <w:sz w:val="18"/>
                <w:szCs w:val="18"/>
              </w:rPr>
              <w:t>.</w:t>
            </w:r>
            <w:r w:rsidR="00951D42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2E9C31AD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392A95B6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7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31BE351E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69089D1B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5.8</w:t>
            </w:r>
          </w:p>
        </w:tc>
        <w:tc>
          <w:tcPr>
            <w:tcW w:w="6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0A801384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</w:tr>
      <w:tr w:rsidR="0017636C" w:rsidRPr="001379BC" w14:paraId="682F5DB3" w14:textId="77777777" w:rsidTr="0017636C">
        <w:trPr>
          <w:trHeight w:val="221"/>
        </w:trPr>
        <w:tc>
          <w:tcPr>
            <w:tcW w:w="9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42A4FD6B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HG006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4E9AB8AE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2x150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20ABB7A4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5.1</w:t>
            </w:r>
          </w:p>
        </w:tc>
        <w:tc>
          <w:tcPr>
            <w:tcW w:w="5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76B0CC8A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8.2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77A3D2A6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0.5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62D5288F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9</w:t>
            </w:r>
          </w:p>
        </w:tc>
        <w:tc>
          <w:tcPr>
            <w:tcW w:w="5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2681D256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5D6F05A8" w14:textId="388C5879" w:rsidR="0017636C" w:rsidRPr="00C7740B" w:rsidRDefault="00233F68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1.3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0738E4C3" w14:textId="1D04564A" w:rsidR="0017636C" w:rsidRPr="00C7740B" w:rsidRDefault="00233F68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1</w:t>
            </w:r>
            <w:r w:rsidR="0017636C" w:rsidRPr="00C7740B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2CACC171" w14:textId="387CAA19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8</w:t>
            </w:r>
            <w:r w:rsidR="00233F68">
              <w:rPr>
                <w:color w:val="000000" w:themeColor="text1"/>
                <w:sz w:val="18"/>
                <w:szCs w:val="18"/>
              </w:rPr>
              <w:t>7</w:t>
            </w:r>
            <w:r w:rsidRPr="00C7740B">
              <w:rPr>
                <w:color w:val="000000" w:themeColor="text1"/>
                <w:sz w:val="18"/>
                <w:szCs w:val="18"/>
              </w:rPr>
              <w:t>.</w:t>
            </w:r>
            <w:r w:rsidR="00233F68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7A85D328" w14:textId="382B47B0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</w:t>
            </w:r>
            <w:r w:rsidR="00951D42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7B028DD4" w14:textId="2C7405BD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</w:t>
            </w:r>
            <w:r w:rsidR="00951D42">
              <w:rPr>
                <w:color w:val="000000" w:themeColor="text1"/>
                <w:sz w:val="18"/>
                <w:szCs w:val="18"/>
              </w:rPr>
              <w:t>8</w:t>
            </w:r>
            <w:r w:rsidRPr="00C7740B">
              <w:rPr>
                <w:color w:val="000000" w:themeColor="text1"/>
                <w:sz w:val="18"/>
                <w:szCs w:val="18"/>
              </w:rPr>
              <w:t>.</w:t>
            </w:r>
            <w:r w:rsidR="00951D42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2C07F83A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4.8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48CA8670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7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1C944776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4.8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7F864C5C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8.3</w:t>
            </w:r>
          </w:p>
        </w:tc>
        <w:tc>
          <w:tcPr>
            <w:tcW w:w="6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5E2C6519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</w:tr>
      <w:tr w:rsidR="0017636C" w:rsidRPr="001379BC" w14:paraId="4C569056" w14:textId="77777777" w:rsidTr="0017636C">
        <w:trPr>
          <w:trHeight w:val="221"/>
        </w:trPr>
        <w:tc>
          <w:tcPr>
            <w:tcW w:w="9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7C2A9243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HG007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083A064F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2x150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3510C2D1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5.6</w:t>
            </w:r>
          </w:p>
        </w:tc>
        <w:tc>
          <w:tcPr>
            <w:tcW w:w="5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5F0E95A7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7.5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4D901DAE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0.4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2CCF7946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9</w:t>
            </w:r>
          </w:p>
        </w:tc>
        <w:tc>
          <w:tcPr>
            <w:tcW w:w="5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2E6C3CD6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09669F62" w14:textId="3BAD105B" w:rsidR="0017636C" w:rsidRPr="00C7740B" w:rsidRDefault="00233F68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1</w:t>
            </w:r>
            <w:r w:rsidR="0017636C" w:rsidRPr="00C7740B">
              <w:rPr>
                <w:color w:val="000000" w:themeColor="text1"/>
                <w:sz w:val="18"/>
                <w:szCs w:val="18"/>
              </w:rPr>
              <w:t>.2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40FD2A93" w14:textId="7811E90B" w:rsidR="0017636C" w:rsidRPr="00C7740B" w:rsidRDefault="00233F68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1</w:t>
            </w:r>
            <w:r w:rsidR="0017636C" w:rsidRPr="00C7740B">
              <w:rPr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4B57172D" w14:textId="10B32B58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8</w:t>
            </w:r>
            <w:r w:rsidR="00233F68">
              <w:rPr>
                <w:color w:val="000000" w:themeColor="text1"/>
                <w:sz w:val="18"/>
                <w:szCs w:val="18"/>
              </w:rPr>
              <w:t>7</w:t>
            </w:r>
            <w:r w:rsidRPr="00C7740B">
              <w:rPr>
                <w:color w:val="000000" w:themeColor="text1"/>
                <w:sz w:val="18"/>
                <w:szCs w:val="18"/>
              </w:rPr>
              <w:t>.</w:t>
            </w:r>
            <w:r w:rsidR="00233F68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67210804" w14:textId="0DD61E62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</w:t>
            </w:r>
            <w:r w:rsidR="00951D42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793D6627" w14:textId="1AE0193C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</w:t>
            </w:r>
            <w:r w:rsidR="00951D42">
              <w:rPr>
                <w:color w:val="000000" w:themeColor="text1"/>
                <w:sz w:val="18"/>
                <w:szCs w:val="18"/>
              </w:rPr>
              <w:t>8</w:t>
            </w:r>
            <w:r w:rsidRPr="00C7740B">
              <w:rPr>
                <w:color w:val="000000" w:themeColor="text1"/>
                <w:sz w:val="18"/>
                <w:szCs w:val="18"/>
              </w:rPr>
              <w:t>.</w:t>
            </w:r>
            <w:r w:rsidR="00951D42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4384EB2A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2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5D3E93FB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7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44BFE956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1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11676A54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8.3</w:t>
            </w:r>
          </w:p>
        </w:tc>
        <w:tc>
          <w:tcPr>
            <w:tcW w:w="6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4766C313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</w:tr>
      <w:tr w:rsidR="0017636C" w:rsidRPr="001379BC" w14:paraId="044434FB" w14:textId="77777777" w:rsidTr="0017636C">
        <w:trPr>
          <w:trHeight w:val="236"/>
        </w:trPr>
        <w:tc>
          <w:tcPr>
            <w:tcW w:w="9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2FEC0451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12878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0C6E5F6F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2x150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014FEE29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5.9</w:t>
            </w:r>
          </w:p>
        </w:tc>
        <w:tc>
          <w:tcPr>
            <w:tcW w:w="5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72703D49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7.6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56EC01AC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0.7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3708F4EF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9</w:t>
            </w:r>
          </w:p>
        </w:tc>
        <w:tc>
          <w:tcPr>
            <w:tcW w:w="5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6DA9394E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1008664A" w14:textId="60A3B2A7" w:rsidR="0017636C" w:rsidRPr="00C7740B" w:rsidRDefault="00233F68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0</w:t>
            </w:r>
            <w:r w:rsidR="0017636C" w:rsidRPr="00C7740B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2D48EF96" w14:textId="1C582166" w:rsidR="0017636C" w:rsidRPr="00C7740B" w:rsidRDefault="00233F68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0</w:t>
            </w:r>
            <w:r w:rsidR="0017636C" w:rsidRPr="00C7740B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621C2B00" w14:textId="4316476C" w:rsidR="0017636C" w:rsidRPr="00C7740B" w:rsidRDefault="00233F68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</w:t>
            </w:r>
            <w:r w:rsidR="0017636C" w:rsidRPr="00C7740B">
              <w:rPr>
                <w:color w:val="000000" w:themeColor="text1"/>
                <w:sz w:val="18"/>
                <w:szCs w:val="18"/>
              </w:rPr>
              <w:t>7.0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6DAA9336" w14:textId="5DDDDAA5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</w:t>
            </w:r>
            <w:r w:rsidR="00951D42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43DE7441" w14:textId="32FDE308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</w:t>
            </w:r>
            <w:r w:rsidR="00951D42">
              <w:rPr>
                <w:color w:val="000000" w:themeColor="text1"/>
                <w:sz w:val="18"/>
                <w:szCs w:val="18"/>
              </w:rPr>
              <w:t>8</w:t>
            </w:r>
            <w:r w:rsidRPr="00C7740B">
              <w:rPr>
                <w:color w:val="000000" w:themeColor="text1"/>
                <w:sz w:val="18"/>
                <w:szCs w:val="18"/>
              </w:rPr>
              <w:t>.</w:t>
            </w:r>
            <w:r w:rsidR="00951D42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481EC232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2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5F0CD72C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7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0AA7991D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2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5AA9B71D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8.3</w:t>
            </w:r>
          </w:p>
        </w:tc>
        <w:tc>
          <w:tcPr>
            <w:tcW w:w="6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3BE2BB9C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</w:tr>
      <w:tr w:rsidR="0017636C" w:rsidRPr="001379BC" w14:paraId="15035C8E" w14:textId="77777777" w:rsidTr="0017636C">
        <w:trPr>
          <w:trHeight w:val="221"/>
        </w:trPr>
        <w:tc>
          <w:tcPr>
            <w:tcW w:w="9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47B1247A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HG002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71D124FF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2x250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7F85522E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3.3</w:t>
            </w:r>
          </w:p>
        </w:tc>
        <w:tc>
          <w:tcPr>
            <w:tcW w:w="5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38AE9F2E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1E1D73EA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6AF4A76E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46C8157B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04ECE688" w14:textId="4D3B4651" w:rsidR="0017636C" w:rsidRPr="00C7740B" w:rsidRDefault="00233F68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0</w:t>
            </w:r>
            <w:r w:rsidR="0017636C" w:rsidRPr="00C7740B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0F549087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3A394975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42C3F31B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72523855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574819CD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6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0412B028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5BFCAA79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0724C9CA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295DF817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</w:tr>
      <w:tr w:rsidR="0017636C" w:rsidRPr="001379BC" w14:paraId="73D51318" w14:textId="77777777" w:rsidTr="0017636C">
        <w:trPr>
          <w:trHeight w:val="221"/>
        </w:trPr>
        <w:tc>
          <w:tcPr>
            <w:tcW w:w="9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3D027107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HG003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21B6F149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2x250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02534BE6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3.1</w:t>
            </w:r>
          </w:p>
        </w:tc>
        <w:tc>
          <w:tcPr>
            <w:tcW w:w="5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509369E1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4251C6D7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5645F860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555665A6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6E8664EC" w14:textId="63EBEA3B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6</w:t>
            </w:r>
            <w:r w:rsidR="00233F68">
              <w:rPr>
                <w:color w:val="000000" w:themeColor="text1"/>
                <w:sz w:val="18"/>
                <w:szCs w:val="18"/>
              </w:rPr>
              <w:t>9</w:t>
            </w:r>
            <w:r w:rsidRPr="00C7740B">
              <w:rPr>
                <w:color w:val="000000" w:themeColor="text1"/>
                <w:sz w:val="18"/>
                <w:szCs w:val="18"/>
              </w:rPr>
              <w:t>.</w:t>
            </w:r>
            <w:r w:rsidR="00233F68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34DAA6D9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433FA913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7C461A5C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286E412C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28C6F14E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6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7323F947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461EFE9F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2E1AEDE8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5A25B672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</w:tr>
      <w:tr w:rsidR="0017636C" w:rsidRPr="001379BC" w14:paraId="63A96AC9" w14:textId="77777777" w:rsidTr="0017636C">
        <w:trPr>
          <w:trHeight w:val="221"/>
        </w:trPr>
        <w:tc>
          <w:tcPr>
            <w:tcW w:w="9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504A7E32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HG004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54D83561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2x250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0584B5B0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4.1</w:t>
            </w:r>
          </w:p>
        </w:tc>
        <w:tc>
          <w:tcPr>
            <w:tcW w:w="5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4F3AE68C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21AB58E3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457DAFA4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01C802BE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711DF688" w14:textId="21D1F140" w:rsidR="0017636C" w:rsidRPr="00C7740B" w:rsidRDefault="00233F68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0</w:t>
            </w:r>
            <w:r w:rsidR="0017636C" w:rsidRPr="00C7740B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2587B280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61D7A2E7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28915FEC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6C1998B4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2D042588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7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13209AB7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64DC1CD2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6B4A82EC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248D8163" w14:textId="77777777" w:rsidR="0017636C" w:rsidRPr="00C7740B" w:rsidRDefault="0017636C" w:rsidP="0017636C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</w:tr>
    </w:tbl>
    <w:p w14:paraId="64ADEE40" w14:textId="04F88FA2" w:rsidR="00102C4F" w:rsidRDefault="0017636C" w:rsidP="00390743">
      <w:pPr>
        <w:jc w:val="both"/>
        <w:rPr>
          <w:rFonts w:eastAsiaTheme="minorHAnsi"/>
          <w:b/>
          <w:bCs/>
          <w:color w:val="000000"/>
          <w:sz w:val="29"/>
          <w:szCs w:val="29"/>
          <w:lang w:val="en-GB"/>
          <w14:ligatures w14:val="standardContextual"/>
        </w:rPr>
      </w:pPr>
      <w:r w:rsidRPr="0017636C">
        <w:rPr>
          <w:rFonts w:eastAsiaTheme="minorHAnsi"/>
          <w:b/>
          <w:bCs/>
          <w:color w:val="000000"/>
          <w:sz w:val="24"/>
          <w:szCs w:val="24"/>
          <w:lang w:val="en-GB"/>
          <w14:ligatures w14:val="standardContextual"/>
        </w:rPr>
        <w:t>S</w:t>
      </w:r>
      <w:r w:rsidR="007D4AAE">
        <w:rPr>
          <w:rFonts w:eastAsiaTheme="minorHAnsi"/>
          <w:b/>
          <w:bCs/>
          <w:color w:val="000000"/>
          <w:sz w:val="24"/>
          <w:szCs w:val="24"/>
          <w:lang w:val="en-GB"/>
          <w14:ligatures w14:val="standardContextual"/>
        </w:rPr>
        <w:t>1</w:t>
      </w:r>
      <w:r w:rsidRPr="0017636C">
        <w:rPr>
          <w:rFonts w:eastAsiaTheme="minorHAnsi"/>
          <w:b/>
          <w:bCs/>
          <w:color w:val="000000"/>
          <w:sz w:val="24"/>
          <w:szCs w:val="24"/>
          <w:lang w:val="en-GB"/>
          <w14:ligatures w14:val="standardContextual"/>
        </w:rPr>
        <w:t xml:space="preserve"> </w:t>
      </w:r>
      <w:r w:rsidR="007D4AAE" w:rsidRPr="0017636C">
        <w:rPr>
          <w:rFonts w:eastAsiaTheme="minorHAnsi"/>
          <w:b/>
          <w:bCs/>
          <w:color w:val="000000"/>
          <w:sz w:val="24"/>
          <w:szCs w:val="24"/>
          <w:lang w:val="en-GB"/>
          <w14:ligatures w14:val="standardContextual"/>
        </w:rPr>
        <w:t>Tabl</w:t>
      </w:r>
      <w:r w:rsidRPr="0017636C">
        <w:rPr>
          <w:rFonts w:eastAsiaTheme="minorHAnsi"/>
          <w:b/>
          <w:bCs/>
          <w:color w:val="000000"/>
          <w:sz w:val="24"/>
          <w:szCs w:val="24"/>
          <w:lang w:val="en-GB"/>
          <w14:ligatures w14:val="standardContextual"/>
        </w:rPr>
        <w:t>e</w:t>
      </w:r>
      <w:r w:rsidR="007D4AAE">
        <w:rPr>
          <w:rFonts w:eastAsiaTheme="minorHAnsi"/>
          <w:b/>
          <w:bCs/>
          <w:color w:val="000000"/>
          <w:sz w:val="24"/>
          <w:szCs w:val="24"/>
          <w:lang w:val="en-GB"/>
          <w14:ligatures w14:val="standardContextual"/>
        </w:rPr>
        <w:t>.</w:t>
      </w:r>
      <w:r w:rsidRPr="0017636C">
        <w:rPr>
          <w:rFonts w:eastAsiaTheme="minorHAnsi"/>
          <w:b/>
          <w:bCs/>
          <w:color w:val="000000"/>
          <w:sz w:val="24"/>
          <w:szCs w:val="24"/>
          <w:lang w:val="en-GB"/>
          <w14:ligatures w14:val="standardContextual"/>
        </w:rPr>
        <w:t xml:space="preserve">  Number of loci called as percentage of total in catalogue for GangSTR</w:t>
      </w:r>
      <w:r w:rsidR="008B7D46">
        <w:rPr>
          <w:rFonts w:eastAsiaTheme="minorHAnsi"/>
          <w:b/>
          <w:bCs/>
          <w:color w:val="000000"/>
          <w:sz w:val="24"/>
          <w:szCs w:val="24"/>
          <w:lang w:val="en-GB"/>
          <w14:ligatures w14:val="standardContextual"/>
        </w:rPr>
        <w:t xml:space="preserve">, </w:t>
      </w:r>
      <w:r w:rsidRPr="0017636C">
        <w:rPr>
          <w:rFonts w:eastAsiaTheme="minorHAnsi"/>
          <w:b/>
          <w:bCs/>
          <w:color w:val="000000"/>
          <w:sz w:val="24"/>
          <w:szCs w:val="24"/>
          <w:lang w:val="en-GB"/>
          <w14:ligatures w14:val="standardContextual"/>
        </w:rPr>
        <w:t>HipSTR and ExpansionHunter, and call concordance as function of sequence</w:t>
      </w:r>
      <w:r>
        <w:rPr>
          <w:rFonts w:eastAsiaTheme="minorHAnsi"/>
          <w:b/>
          <w:bCs/>
          <w:color w:val="000000"/>
          <w:sz w:val="29"/>
          <w:szCs w:val="29"/>
          <w:lang w:val="en-GB"/>
          <w14:ligatures w14:val="standardContextual"/>
        </w:rPr>
        <w:t xml:space="preserve"> depth.</w:t>
      </w:r>
    </w:p>
    <w:p w14:paraId="474EBBE8" w14:textId="4E540A6B" w:rsidR="00390743" w:rsidRPr="00C26C75" w:rsidRDefault="00390743" w:rsidP="00C26C75">
      <w:pPr>
        <w:rPr>
          <w:rFonts w:eastAsiaTheme="minorHAnsi"/>
          <w:color w:val="000000"/>
          <w:sz w:val="24"/>
          <w:szCs w:val="24"/>
          <w:lang w:val="en-GB"/>
          <w14:ligatures w14:val="standardContextual"/>
        </w:rPr>
      </w:pPr>
    </w:p>
    <w:p w14:paraId="2E783285" w14:textId="77777777" w:rsidR="00390743" w:rsidRDefault="00390743" w:rsidP="0017636C">
      <w:pPr>
        <w:jc w:val="both"/>
        <w:rPr>
          <w:rFonts w:eastAsiaTheme="minorHAnsi"/>
          <w:b/>
          <w:bCs/>
          <w:color w:val="000000"/>
          <w:sz w:val="24"/>
          <w:szCs w:val="24"/>
          <w:lang w:val="en-GB"/>
          <w14:ligatures w14:val="standardContextual"/>
        </w:rPr>
      </w:pPr>
    </w:p>
    <w:p w14:paraId="5BBDF126" w14:textId="148B9C60" w:rsidR="00390743" w:rsidRPr="00C26C75" w:rsidRDefault="00C26C75" w:rsidP="0017636C">
      <w:pPr>
        <w:jc w:val="both"/>
        <w:rPr>
          <w:rFonts w:eastAsiaTheme="minorHAnsi"/>
          <w:color w:val="000000"/>
          <w:sz w:val="24"/>
          <w:szCs w:val="24"/>
          <w:lang w:val="en-GB"/>
          <w14:ligatures w14:val="standardContextual"/>
        </w:rPr>
      </w:pPr>
      <w:r w:rsidRPr="00C26C75">
        <w:rPr>
          <w:rFonts w:eastAsiaTheme="minorHAnsi"/>
          <w:color w:val="000000"/>
          <w:sz w:val="24"/>
          <w:szCs w:val="24"/>
          <w:lang w:val="en-GB"/>
          <w14:ligatures w14:val="standardContextual"/>
        </w:rPr>
        <w:t>NA – not analysed</w:t>
      </w:r>
    </w:p>
    <w:p w14:paraId="46452493" w14:textId="77777777" w:rsidR="00390743" w:rsidRDefault="00390743" w:rsidP="0017636C">
      <w:pPr>
        <w:jc w:val="both"/>
        <w:rPr>
          <w:rFonts w:eastAsiaTheme="minorHAnsi"/>
          <w:b/>
          <w:bCs/>
          <w:color w:val="000000"/>
          <w:sz w:val="24"/>
          <w:szCs w:val="24"/>
          <w:lang w:val="en-GB"/>
          <w14:ligatures w14:val="standardContextual"/>
        </w:rPr>
      </w:pPr>
    </w:p>
    <w:p w14:paraId="3935CF7D" w14:textId="77777777" w:rsidR="00390743" w:rsidRDefault="00390743" w:rsidP="0017636C">
      <w:pPr>
        <w:jc w:val="both"/>
        <w:rPr>
          <w:rFonts w:eastAsiaTheme="minorHAnsi"/>
          <w:b/>
          <w:bCs/>
          <w:color w:val="000000"/>
          <w:sz w:val="24"/>
          <w:szCs w:val="24"/>
          <w:lang w:val="en-GB"/>
          <w14:ligatures w14:val="standardContextual"/>
        </w:rPr>
      </w:pPr>
    </w:p>
    <w:p w14:paraId="3975AB4E" w14:textId="77777777" w:rsidR="00390743" w:rsidRDefault="00390743" w:rsidP="0017636C">
      <w:pPr>
        <w:jc w:val="both"/>
        <w:rPr>
          <w:rFonts w:eastAsiaTheme="minorHAnsi"/>
          <w:b/>
          <w:bCs/>
          <w:color w:val="000000"/>
          <w:sz w:val="24"/>
          <w:szCs w:val="24"/>
          <w:lang w:val="en-GB"/>
          <w14:ligatures w14:val="standardContextual"/>
        </w:rPr>
      </w:pPr>
    </w:p>
    <w:p w14:paraId="288C3B7D" w14:textId="77777777" w:rsidR="00390743" w:rsidRDefault="00390743" w:rsidP="0017636C">
      <w:pPr>
        <w:jc w:val="both"/>
        <w:rPr>
          <w:rFonts w:eastAsiaTheme="minorHAnsi"/>
          <w:b/>
          <w:bCs/>
          <w:color w:val="000000"/>
          <w:sz w:val="24"/>
          <w:szCs w:val="24"/>
          <w:lang w:val="en-GB"/>
          <w14:ligatures w14:val="standardContextual"/>
        </w:rPr>
      </w:pPr>
    </w:p>
    <w:p w14:paraId="04A80758" w14:textId="77777777" w:rsidR="00390743" w:rsidRDefault="00390743" w:rsidP="0017636C">
      <w:pPr>
        <w:jc w:val="both"/>
        <w:rPr>
          <w:rFonts w:eastAsiaTheme="minorHAnsi"/>
          <w:b/>
          <w:bCs/>
          <w:color w:val="000000"/>
          <w:sz w:val="24"/>
          <w:szCs w:val="24"/>
          <w:lang w:val="en-GB"/>
          <w14:ligatures w14:val="standardContextual"/>
        </w:rPr>
      </w:pPr>
    </w:p>
    <w:p w14:paraId="3A978E58" w14:textId="77777777" w:rsidR="00390743" w:rsidRDefault="00390743" w:rsidP="0017636C">
      <w:pPr>
        <w:jc w:val="both"/>
        <w:rPr>
          <w:rFonts w:eastAsiaTheme="minorHAnsi"/>
          <w:b/>
          <w:bCs/>
          <w:color w:val="000000"/>
          <w:sz w:val="24"/>
          <w:szCs w:val="24"/>
          <w:lang w:val="en-GB"/>
          <w14:ligatures w14:val="standardContextual"/>
        </w:rPr>
      </w:pPr>
    </w:p>
    <w:p w14:paraId="26502AF2" w14:textId="77777777" w:rsidR="00390743" w:rsidRDefault="00390743" w:rsidP="0017636C">
      <w:pPr>
        <w:jc w:val="both"/>
        <w:rPr>
          <w:rFonts w:eastAsiaTheme="minorHAnsi"/>
          <w:b/>
          <w:bCs/>
          <w:color w:val="000000"/>
          <w:sz w:val="24"/>
          <w:szCs w:val="24"/>
          <w:lang w:val="en-GB"/>
          <w14:ligatures w14:val="standardContextual"/>
        </w:rPr>
      </w:pPr>
    </w:p>
    <w:p w14:paraId="5B79B7E0" w14:textId="77777777" w:rsidR="00390743" w:rsidRDefault="00390743" w:rsidP="0017636C">
      <w:pPr>
        <w:jc w:val="both"/>
        <w:rPr>
          <w:rFonts w:eastAsiaTheme="minorHAnsi"/>
          <w:b/>
          <w:bCs/>
          <w:color w:val="000000"/>
          <w:sz w:val="24"/>
          <w:szCs w:val="24"/>
          <w:lang w:val="en-GB"/>
          <w14:ligatures w14:val="standardContextual"/>
        </w:rPr>
      </w:pPr>
    </w:p>
    <w:p w14:paraId="4028BEF5" w14:textId="77777777" w:rsidR="00390743" w:rsidRDefault="00390743"/>
    <w:sectPr w:rsidR="003907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36C"/>
    <w:rsid w:val="00006ECC"/>
    <w:rsid w:val="00015991"/>
    <w:rsid w:val="000228CF"/>
    <w:rsid w:val="0002538A"/>
    <w:rsid w:val="00060231"/>
    <w:rsid w:val="00071FFD"/>
    <w:rsid w:val="000741C7"/>
    <w:rsid w:val="00085755"/>
    <w:rsid w:val="00086D80"/>
    <w:rsid w:val="000932D7"/>
    <w:rsid w:val="00093CF0"/>
    <w:rsid w:val="00094247"/>
    <w:rsid w:val="000B078B"/>
    <w:rsid w:val="000C002B"/>
    <w:rsid w:val="000C1737"/>
    <w:rsid w:val="000C7B7A"/>
    <w:rsid w:val="000D73AD"/>
    <w:rsid w:val="000E17C4"/>
    <w:rsid w:val="000E2A89"/>
    <w:rsid w:val="000F2B07"/>
    <w:rsid w:val="00102A3B"/>
    <w:rsid w:val="00102C4F"/>
    <w:rsid w:val="00111012"/>
    <w:rsid w:val="00113613"/>
    <w:rsid w:val="00122724"/>
    <w:rsid w:val="00131357"/>
    <w:rsid w:val="001333D3"/>
    <w:rsid w:val="00137891"/>
    <w:rsid w:val="00142987"/>
    <w:rsid w:val="001446A3"/>
    <w:rsid w:val="00153D4A"/>
    <w:rsid w:val="00155375"/>
    <w:rsid w:val="00173DB9"/>
    <w:rsid w:val="0017636C"/>
    <w:rsid w:val="0017657E"/>
    <w:rsid w:val="00180147"/>
    <w:rsid w:val="00186155"/>
    <w:rsid w:val="00191599"/>
    <w:rsid w:val="0019335B"/>
    <w:rsid w:val="001979B0"/>
    <w:rsid w:val="001A524F"/>
    <w:rsid w:val="001B463C"/>
    <w:rsid w:val="001C4FFB"/>
    <w:rsid w:val="002047C4"/>
    <w:rsid w:val="0021666A"/>
    <w:rsid w:val="00222DAC"/>
    <w:rsid w:val="00231C21"/>
    <w:rsid w:val="0023347D"/>
    <w:rsid w:val="00233F68"/>
    <w:rsid w:val="00236F05"/>
    <w:rsid w:val="00260D2E"/>
    <w:rsid w:val="00261BA7"/>
    <w:rsid w:val="00285F92"/>
    <w:rsid w:val="002A3389"/>
    <w:rsid w:val="002A3E40"/>
    <w:rsid w:val="002C08E1"/>
    <w:rsid w:val="002C274A"/>
    <w:rsid w:val="002F77E0"/>
    <w:rsid w:val="00300BCE"/>
    <w:rsid w:val="00312B0D"/>
    <w:rsid w:val="0032442C"/>
    <w:rsid w:val="0033158E"/>
    <w:rsid w:val="00335AF7"/>
    <w:rsid w:val="003420A7"/>
    <w:rsid w:val="00342E25"/>
    <w:rsid w:val="00345530"/>
    <w:rsid w:val="003708D0"/>
    <w:rsid w:val="003763D0"/>
    <w:rsid w:val="0038335B"/>
    <w:rsid w:val="003849FD"/>
    <w:rsid w:val="00390743"/>
    <w:rsid w:val="003B2248"/>
    <w:rsid w:val="003C5051"/>
    <w:rsid w:val="003C6F4D"/>
    <w:rsid w:val="003D054D"/>
    <w:rsid w:val="003E1D5B"/>
    <w:rsid w:val="003E1EE4"/>
    <w:rsid w:val="003E56BF"/>
    <w:rsid w:val="00405635"/>
    <w:rsid w:val="0041083B"/>
    <w:rsid w:val="004112E0"/>
    <w:rsid w:val="0044601E"/>
    <w:rsid w:val="00446DD1"/>
    <w:rsid w:val="00450444"/>
    <w:rsid w:val="004611D4"/>
    <w:rsid w:val="0046346B"/>
    <w:rsid w:val="004813B2"/>
    <w:rsid w:val="00482EE1"/>
    <w:rsid w:val="00483AE4"/>
    <w:rsid w:val="0049478A"/>
    <w:rsid w:val="004A52B1"/>
    <w:rsid w:val="004A6B46"/>
    <w:rsid w:val="004B4FB9"/>
    <w:rsid w:val="004C71C7"/>
    <w:rsid w:val="004D40E6"/>
    <w:rsid w:val="004D7D41"/>
    <w:rsid w:val="004E3325"/>
    <w:rsid w:val="004F6008"/>
    <w:rsid w:val="00500948"/>
    <w:rsid w:val="00506A40"/>
    <w:rsid w:val="00514E2E"/>
    <w:rsid w:val="005161FD"/>
    <w:rsid w:val="00545733"/>
    <w:rsid w:val="005467E4"/>
    <w:rsid w:val="0055423C"/>
    <w:rsid w:val="00562521"/>
    <w:rsid w:val="005626DE"/>
    <w:rsid w:val="00572BC1"/>
    <w:rsid w:val="005A0421"/>
    <w:rsid w:val="005B3A3D"/>
    <w:rsid w:val="005D7315"/>
    <w:rsid w:val="00600050"/>
    <w:rsid w:val="006262A1"/>
    <w:rsid w:val="00635B04"/>
    <w:rsid w:val="00646A8C"/>
    <w:rsid w:val="0065713B"/>
    <w:rsid w:val="00657717"/>
    <w:rsid w:val="00673A6F"/>
    <w:rsid w:val="0067543B"/>
    <w:rsid w:val="00683F4B"/>
    <w:rsid w:val="00692CBA"/>
    <w:rsid w:val="00692CD1"/>
    <w:rsid w:val="006B05E5"/>
    <w:rsid w:val="006D1660"/>
    <w:rsid w:val="006D2CFA"/>
    <w:rsid w:val="006E28DC"/>
    <w:rsid w:val="007047F9"/>
    <w:rsid w:val="00727BE9"/>
    <w:rsid w:val="0073177C"/>
    <w:rsid w:val="00753207"/>
    <w:rsid w:val="0077150C"/>
    <w:rsid w:val="0077462C"/>
    <w:rsid w:val="00774690"/>
    <w:rsid w:val="00790A37"/>
    <w:rsid w:val="007919F2"/>
    <w:rsid w:val="007B5FA0"/>
    <w:rsid w:val="007C3B28"/>
    <w:rsid w:val="007D08B6"/>
    <w:rsid w:val="007D4AAE"/>
    <w:rsid w:val="007D53D8"/>
    <w:rsid w:val="007E1C09"/>
    <w:rsid w:val="007E494B"/>
    <w:rsid w:val="007F3414"/>
    <w:rsid w:val="007F7A0C"/>
    <w:rsid w:val="008032A3"/>
    <w:rsid w:val="00803D8A"/>
    <w:rsid w:val="008144A3"/>
    <w:rsid w:val="00821AC5"/>
    <w:rsid w:val="00823587"/>
    <w:rsid w:val="00824BF1"/>
    <w:rsid w:val="008359A6"/>
    <w:rsid w:val="00846DDE"/>
    <w:rsid w:val="0085178D"/>
    <w:rsid w:val="00864805"/>
    <w:rsid w:val="008729AF"/>
    <w:rsid w:val="00890D4B"/>
    <w:rsid w:val="008963B8"/>
    <w:rsid w:val="008A08B9"/>
    <w:rsid w:val="008B7D46"/>
    <w:rsid w:val="008C3280"/>
    <w:rsid w:val="008E1D2A"/>
    <w:rsid w:val="008E2C68"/>
    <w:rsid w:val="008F0639"/>
    <w:rsid w:val="009070E5"/>
    <w:rsid w:val="0090734A"/>
    <w:rsid w:val="00912C86"/>
    <w:rsid w:val="0093382A"/>
    <w:rsid w:val="00937808"/>
    <w:rsid w:val="00937880"/>
    <w:rsid w:val="00945EB0"/>
    <w:rsid w:val="00951D42"/>
    <w:rsid w:val="00952C83"/>
    <w:rsid w:val="0096152F"/>
    <w:rsid w:val="00964C26"/>
    <w:rsid w:val="00964D0C"/>
    <w:rsid w:val="0098238D"/>
    <w:rsid w:val="009909FB"/>
    <w:rsid w:val="009912F5"/>
    <w:rsid w:val="009952AE"/>
    <w:rsid w:val="009A6D31"/>
    <w:rsid w:val="009B4C56"/>
    <w:rsid w:val="009C2634"/>
    <w:rsid w:val="009C4079"/>
    <w:rsid w:val="009D25C6"/>
    <w:rsid w:val="009D6FFF"/>
    <w:rsid w:val="009E2022"/>
    <w:rsid w:val="009F1C89"/>
    <w:rsid w:val="009F2DEC"/>
    <w:rsid w:val="00A01AC3"/>
    <w:rsid w:val="00A05748"/>
    <w:rsid w:val="00A17B79"/>
    <w:rsid w:val="00A32BC9"/>
    <w:rsid w:val="00A367CF"/>
    <w:rsid w:val="00A3710F"/>
    <w:rsid w:val="00A72F44"/>
    <w:rsid w:val="00A91FA9"/>
    <w:rsid w:val="00A9459F"/>
    <w:rsid w:val="00A9508C"/>
    <w:rsid w:val="00A97154"/>
    <w:rsid w:val="00AA05B8"/>
    <w:rsid w:val="00AB6874"/>
    <w:rsid w:val="00AC0EB9"/>
    <w:rsid w:val="00AC5B8C"/>
    <w:rsid w:val="00AD1BF0"/>
    <w:rsid w:val="00AD6A86"/>
    <w:rsid w:val="00AF0517"/>
    <w:rsid w:val="00AF7BEE"/>
    <w:rsid w:val="00B06769"/>
    <w:rsid w:val="00B07DAD"/>
    <w:rsid w:val="00B14C0D"/>
    <w:rsid w:val="00B14DB6"/>
    <w:rsid w:val="00B171EE"/>
    <w:rsid w:val="00B25278"/>
    <w:rsid w:val="00B25538"/>
    <w:rsid w:val="00B45CF5"/>
    <w:rsid w:val="00B4675E"/>
    <w:rsid w:val="00B53BB2"/>
    <w:rsid w:val="00B55805"/>
    <w:rsid w:val="00B61781"/>
    <w:rsid w:val="00B72A4A"/>
    <w:rsid w:val="00B83EBD"/>
    <w:rsid w:val="00B94837"/>
    <w:rsid w:val="00BA646E"/>
    <w:rsid w:val="00BB344C"/>
    <w:rsid w:val="00BC723E"/>
    <w:rsid w:val="00BF7AD4"/>
    <w:rsid w:val="00BF7C72"/>
    <w:rsid w:val="00C05574"/>
    <w:rsid w:val="00C07703"/>
    <w:rsid w:val="00C113F5"/>
    <w:rsid w:val="00C15901"/>
    <w:rsid w:val="00C22FA8"/>
    <w:rsid w:val="00C26C75"/>
    <w:rsid w:val="00C62224"/>
    <w:rsid w:val="00C80B62"/>
    <w:rsid w:val="00C84CD9"/>
    <w:rsid w:val="00C867A3"/>
    <w:rsid w:val="00C9289E"/>
    <w:rsid w:val="00CA1865"/>
    <w:rsid w:val="00CB2A06"/>
    <w:rsid w:val="00CB4D6D"/>
    <w:rsid w:val="00CC5C90"/>
    <w:rsid w:val="00CC7ABE"/>
    <w:rsid w:val="00CE383D"/>
    <w:rsid w:val="00CE7019"/>
    <w:rsid w:val="00CE7FD9"/>
    <w:rsid w:val="00D04933"/>
    <w:rsid w:val="00D118D1"/>
    <w:rsid w:val="00D23A7D"/>
    <w:rsid w:val="00D40C02"/>
    <w:rsid w:val="00D42B20"/>
    <w:rsid w:val="00D43FB2"/>
    <w:rsid w:val="00D461C0"/>
    <w:rsid w:val="00D53D28"/>
    <w:rsid w:val="00D60FDD"/>
    <w:rsid w:val="00D61D69"/>
    <w:rsid w:val="00D63E2B"/>
    <w:rsid w:val="00D70DB9"/>
    <w:rsid w:val="00D72525"/>
    <w:rsid w:val="00DA49EC"/>
    <w:rsid w:val="00DB0E5F"/>
    <w:rsid w:val="00DC5C7C"/>
    <w:rsid w:val="00DD6DDD"/>
    <w:rsid w:val="00DD6E2A"/>
    <w:rsid w:val="00DD76A3"/>
    <w:rsid w:val="00DE252E"/>
    <w:rsid w:val="00DE544C"/>
    <w:rsid w:val="00DF7B59"/>
    <w:rsid w:val="00E0069B"/>
    <w:rsid w:val="00E07506"/>
    <w:rsid w:val="00E31EDB"/>
    <w:rsid w:val="00E363CE"/>
    <w:rsid w:val="00E50A0C"/>
    <w:rsid w:val="00E75B11"/>
    <w:rsid w:val="00E83FEA"/>
    <w:rsid w:val="00EA10C6"/>
    <w:rsid w:val="00EA2EA5"/>
    <w:rsid w:val="00EA715D"/>
    <w:rsid w:val="00EB2654"/>
    <w:rsid w:val="00EB270C"/>
    <w:rsid w:val="00EB6C06"/>
    <w:rsid w:val="00EB7019"/>
    <w:rsid w:val="00EB75E6"/>
    <w:rsid w:val="00EC744A"/>
    <w:rsid w:val="00ED20DF"/>
    <w:rsid w:val="00ED2DF9"/>
    <w:rsid w:val="00F01EB0"/>
    <w:rsid w:val="00F23D39"/>
    <w:rsid w:val="00F26737"/>
    <w:rsid w:val="00F374C0"/>
    <w:rsid w:val="00F45538"/>
    <w:rsid w:val="00F51044"/>
    <w:rsid w:val="00F563CC"/>
    <w:rsid w:val="00F56C33"/>
    <w:rsid w:val="00F63F49"/>
    <w:rsid w:val="00F656C0"/>
    <w:rsid w:val="00F65831"/>
    <w:rsid w:val="00F8464B"/>
    <w:rsid w:val="00F85FD8"/>
    <w:rsid w:val="00F90F18"/>
    <w:rsid w:val="00F93ED5"/>
    <w:rsid w:val="00F95509"/>
    <w:rsid w:val="00FA1793"/>
    <w:rsid w:val="00FA3144"/>
    <w:rsid w:val="00FA3FDD"/>
    <w:rsid w:val="00FA568B"/>
    <w:rsid w:val="00FB4777"/>
    <w:rsid w:val="00FB6458"/>
    <w:rsid w:val="00FD04E1"/>
    <w:rsid w:val="00FD2BBC"/>
    <w:rsid w:val="00FD2D18"/>
    <w:rsid w:val="00FD5A21"/>
    <w:rsid w:val="00FE1C9C"/>
    <w:rsid w:val="00FE7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F37AA"/>
  <w15:chartTrackingRefBased/>
  <w15:docId w15:val="{2F1D6246-5E70-A644-86BC-CE4792DAF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36C"/>
    <w:pPr>
      <w:widowControl w:val="0"/>
      <w:autoSpaceDE w:val="0"/>
      <w:autoSpaceDN w:val="0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63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63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63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63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63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636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636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636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636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63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63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63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63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63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63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63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63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63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63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63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636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63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63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63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63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63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63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63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636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763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39074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39074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etch, John W.</dc:creator>
  <cp:keywords/>
  <dc:description/>
  <cp:lastModifiedBy>Manikandan R</cp:lastModifiedBy>
  <cp:revision>7</cp:revision>
  <dcterms:created xsi:type="dcterms:W3CDTF">2024-03-08T11:42:00Z</dcterms:created>
  <dcterms:modified xsi:type="dcterms:W3CDTF">2024-03-22T07:53:00Z</dcterms:modified>
</cp:coreProperties>
</file>